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78D" w:rsidRPr="003476C9" w:rsidRDefault="00F367B9" w:rsidP="004407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bookmarkStart w:id="0" w:name="_GoBack"/>
      <w:bookmarkEnd w:id="0"/>
      <w:r w:rsidR="0044078D">
        <w:rPr>
          <w:rFonts w:ascii="Times New Roman" w:hAnsi="Times New Roman" w:cs="Times New Roman"/>
          <w:sz w:val="20"/>
          <w:szCs w:val="20"/>
        </w:rPr>
        <w:t xml:space="preserve"> Fig</w:t>
      </w:r>
      <w:r w:rsidR="0044078D" w:rsidRPr="003476C9">
        <w:rPr>
          <w:rFonts w:ascii="Times New Roman" w:hAnsi="Times New Roman" w:cs="Times New Roman"/>
          <w:sz w:val="20"/>
          <w:szCs w:val="20"/>
        </w:rPr>
        <w:t>. Lengths of Follow-up (D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4078D" w:rsidRPr="003476C9" w:rsidTr="001F166A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78D" w:rsidRPr="003476C9" w:rsidRDefault="0044078D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</w:p>
          <w:p w:rsidR="0044078D" w:rsidRPr="003476C9" w:rsidRDefault="0044078D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EE54FF" wp14:editId="413F92D4">
                  <wp:extent cx="2133600" cy="4165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creen Shot 2020-06-19 at 2.38.06 AM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0" cy="416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78D" w:rsidRPr="003476C9" w:rsidRDefault="0044078D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</w:p>
          <w:p w:rsidR="0044078D" w:rsidRPr="003476C9" w:rsidRDefault="0044078D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EF0A0D6" wp14:editId="30571912">
                  <wp:extent cx="2133600" cy="41656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Screen Shot 2020-06-19 at 2.38.18 AM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0" cy="416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78D" w:rsidRPr="003476C9" w:rsidTr="001F166A">
        <w:tc>
          <w:tcPr>
            <w:tcW w:w="9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78D" w:rsidRPr="003476C9" w:rsidRDefault="0044078D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. Lengths of follow-up for the Explicit Cohort;</w:t>
            </w:r>
          </w:p>
          <w:p w:rsidR="0044078D" w:rsidRPr="003476C9" w:rsidRDefault="0044078D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b. Lengths of follow-up for the Sepsis-3 Cohort.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78D"/>
    <w:rsid w:val="002529E8"/>
    <w:rsid w:val="002F5A48"/>
    <w:rsid w:val="00306D37"/>
    <w:rsid w:val="003141AF"/>
    <w:rsid w:val="0044078D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367B9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6C61F"/>
  <w15:chartTrackingRefBased/>
  <w15:docId w15:val="{55456130-8C6C-1340-9142-2DF24164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0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24T16:34:00Z</dcterms:created>
  <dcterms:modified xsi:type="dcterms:W3CDTF">2020-09-24T16:48:00Z</dcterms:modified>
</cp:coreProperties>
</file>